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5EA21" w14:textId="5D97AB72" w:rsidR="00C36EDB" w:rsidRDefault="007F6343" w:rsidP="007F6343">
      <w:pPr>
        <w:pStyle w:val="Heading2"/>
        <w:jc w:val="both"/>
      </w:pPr>
      <w:r>
        <w:t>Multimedia Appendix-</w:t>
      </w:r>
      <w:r w:rsidR="00D87924">
        <w:t>3</w:t>
      </w:r>
      <w:r>
        <w:t xml:space="preserve">: </w:t>
      </w:r>
      <w:r w:rsidRPr="007F6343">
        <w:t>Paired t-</w:t>
      </w:r>
      <w:r w:rsidR="00072184">
        <w:t>t</w:t>
      </w:r>
      <w:r w:rsidRPr="007F6343">
        <w:t>est Comparison of Top</w:t>
      </w:r>
      <w:r>
        <w:t>-performing</w:t>
      </w:r>
      <w:r w:rsidRPr="007F6343">
        <w:t xml:space="preserve"> Models in Zero-Shot, Few-Shot, and Supervise</w:t>
      </w:r>
      <w:r w:rsidR="008E370C">
        <w:t xml:space="preserve">d </w:t>
      </w:r>
      <w:r w:rsidRPr="007F6343">
        <w:t xml:space="preserve">Fine-Tuning </w:t>
      </w:r>
      <w:r>
        <w:t>Approaches.</w:t>
      </w:r>
    </w:p>
    <w:p w14:paraId="219F00FA" w14:textId="77777777" w:rsidR="00895595" w:rsidRDefault="00072184" w:rsidP="00D071A8">
      <w:pPr>
        <w:jc w:val="both"/>
      </w:pPr>
      <w:r>
        <w:tab/>
      </w:r>
    </w:p>
    <w:p w14:paraId="38250E9E" w14:textId="40C11B68" w:rsidR="00895595" w:rsidRDefault="00000E54" w:rsidP="00CF3AA3">
      <w:pPr>
        <w:ind w:firstLine="720"/>
        <w:jc w:val="both"/>
        <w:rPr>
          <w:rFonts w:hint="eastAsia"/>
        </w:rPr>
      </w:pPr>
      <w:r w:rsidRPr="00000E54">
        <w:t>The paired t-test results for comparing top-performing models in zero-shot and few-shot settings, as well as the comparison between the best-performing model in the ICL approach and the best-performing supervised model, are presented in Tables 1, 2, and 3, respectively.</w:t>
      </w:r>
    </w:p>
    <w:p w14:paraId="318BBAEE" w14:textId="536C2A0B" w:rsidR="004016EA" w:rsidRDefault="004016EA" w:rsidP="00D071A8">
      <w:pPr>
        <w:jc w:val="both"/>
      </w:pPr>
      <w:r>
        <w:t xml:space="preserve">Table 1. </w:t>
      </w:r>
      <w:r w:rsidRPr="004016EA">
        <w:t>Paired t-</w:t>
      </w:r>
      <w:r w:rsidR="00B85DD5">
        <w:t>t</w:t>
      </w:r>
      <w:r w:rsidRPr="004016EA">
        <w:t xml:space="preserve">est </w:t>
      </w:r>
      <w:r w:rsidR="00B85DD5">
        <w:t>r</w:t>
      </w:r>
      <w:r w:rsidRPr="004016EA">
        <w:t xml:space="preserve">esults for </w:t>
      </w:r>
      <w:r w:rsidR="00B85DD5">
        <w:t>c</w:t>
      </w:r>
      <w:r w:rsidRPr="004016EA">
        <w:t xml:space="preserve">omparing </w:t>
      </w:r>
      <w:r w:rsidR="00B85DD5">
        <w:t>t</w:t>
      </w:r>
      <w:r w:rsidRPr="004016EA">
        <w:t>op-</w:t>
      </w:r>
      <w:r w:rsidR="00B85DD5">
        <w:t>p</w:t>
      </w:r>
      <w:r w:rsidRPr="004016EA">
        <w:t xml:space="preserve">erforming </w:t>
      </w:r>
      <w:r w:rsidR="00B85DD5">
        <w:t>m</w:t>
      </w:r>
      <w:r w:rsidRPr="004016EA">
        <w:t xml:space="preserve">odels in </w:t>
      </w:r>
      <w:r w:rsidR="00B85DD5">
        <w:t>t</w:t>
      </w:r>
      <w:r w:rsidRPr="004016EA">
        <w:t xml:space="preserve">extual </w:t>
      </w:r>
      <w:r w:rsidR="00B85DD5">
        <w:t>e</w:t>
      </w:r>
      <w:r w:rsidRPr="004016EA">
        <w:t xml:space="preserve">ntailment and </w:t>
      </w:r>
      <w:r w:rsidR="00B85DD5">
        <w:t>z</w:t>
      </w:r>
      <w:r w:rsidRPr="004016EA">
        <w:t>ero-</w:t>
      </w:r>
      <w:r w:rsidR="00B85DD5">
        <w:t>s</w:t>
      </w:r>
      <w:r w:rsidRPr="004016EA">
        <w:t xml:space="preserve">hot </w:t>
      </w:r>
      <w:r>
        <w:t>ICL</w:t>
      </w:r>
      <w:r w:rsidRPr="004016EA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3"/>
        <w:gridCol w:w="1178"/>
        <w:gridCol w:w="1158"/>
        <w:gridCol w:w="1195"/>
        <w:gridCol w:w="1533"/>
        <w:gridCol w:w="873"/>
      </w:tblGrid>
      <w:tr w:rsidR="00286557" w14:paraId="4A9D6646" w14:textId="77777777" w:rsidTr="00121753">
        <w:trPr>
          <w:trHeight w:val="20"/>
        </w:trPr>
        <w:tc>
          <w:tcPr>
            <w:tcW w:w="1825" w:type="pct"/>
            <w:vAlign w:val="center"/>
          </w:tcPr>
          <w:p w14:paraId="6F13C89A" w14:textId="60C11530" w:rsidR="00286557" w:rsidRPr="00106F17" w:rsidRDefault="00286557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Comparison</w:t>
            </w:r>
          </w:p>
        </w:tc>
        <w:tc>
          <w:tcPr>
            <w:tcW w:w="630" w:type="pct"/>
            <w:vAlign w:val="center"/>
          </w:tcPr>
          <w:p w14:paraId="6503A511" w14:textId="6E7349ED" w:rsidR="00286557" w:rsidRPr="00106F17" w:rsidRDefault="00286557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Metric</w:t>
            </w:r>
          </w:p>
        </w:tc>
        <w:tc>
          <w:tcPr>
            <w:tcW w:w="619" w:type="pct"/>
            <w:vAlign w:val="center"/>
          </w:tcPr>
          <w:p w14:paraId="57E07762" w14:textId="29EE64A5" w:rsidR="00286557" w:rsidRPr="00106F17" w:rsidRDefault="00286557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t-statistic</w:t>
            </w:r>
          </w:p>
        </w:tc>
        <w:tc>
          <w:tcPr>
            <w:tcW w:w="639" w:type="pct"/>
            <w:vAlign w:val="center"/>
          </w:tcPr>
          <w:p w14:paraId="5950CE41" w14:textId="3B73ECE2" w:rsidR="00286557" w:rsidRPr="00106F17" w:rsidRDefault="00286557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Sample size</w:t>
            </w:r>
          </w:p>
        </w:tc>
        <w:tc>
          <w:tcPr>
            <w:tcW w:w="820" w:type="pct"/>
            <w:vAlign w:val="center"/>
          </w:tcPr>
          <w:p w14:paraId="74F7591F" w14:textId="1683F3D2" w:rsidR="00286557" w:rsidRPr="00106F17" w:rsidRDefault="00286557" w:rsidP="00D129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</w:p>
        </w:tc>
        <w:tc>
          <w:tcPr>
            <w:tcW w:w="468" w:type="pct"/>
            <w:vAlign w:val="center"/>
          </w:tcPr>
          <w:p w14:paraId="0C0583C9" w14:textId="6F5397E7" w:rsidR="00286557" w:rsidRPr="00106F17" w:rsidRDefault="00286557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P-value</w:t>
            </w:r>
          </w:p>
        </w:tc>
      </w:tr>
      <w:tr w:rsidR="00286557" w14:paraId="31683F02" w14:textId="77777777" w:rsidTr="00121753">
        <w:trPr>
          <w:trHeight w:val="20"/>
        </w:trPr>
        <w:tc>
          <w:tcPr>
            <w:tcW w:w="1825" w:type="pct"/>
            <w:vMerge w:val="restart"/>
            <w:vAlign w:val="center"/>
          </w:tcPr>
          <w:p w14:paraId="1369645F" w14:textId="24352C49" w:rsidR="00286557" w:rsidRDefault="00286557" w:rsidP="00D12962">
            <w:pPr>
              <w:jc w:val="center"/>
            </w:pPr>
            <w:r>
              <w:t>Deberta-M vs. GEMM</w:t>
            </w:r>
            <w:r w:rsidR="00071816">
              <w:t xml:space="preserve">A-2 </w:t>
            </w:r>
            <w:r>
              <w:t xml:space="preserve">coupled with Stigma Detection </w:t>
            </w:r>
            <w:r w:rsidR="00C24948">
              <w:t>Guided</w:t>
            </w:r>
            <w:r>
              <w:t xml:space="preserve"> Prompt</w:t>
            </w:r>
          </w:p>
        </w:tc>
        <w:tc>
          <w:tcPr>
            <w:tcW w:w="630" w:type="pct"/>
            <w:vAlign w:val="center"/>
          </w:tcPr>
          <w:p w14:paraId="4D3C5B4A" w14:textId="7BD09FAE" w:rsidR="00286557" w:rsidRDefault="00286557" w:rsidP="00D12962">
            <w:pPr>
              <w:jc w:val="center"/>
            </w:pPr>
            <w:r>
              <w:t>F1</w:t>
            </w:r>
          </w:p>
        </w:tc>
        <w:tc>
          <w:tcPr>
            <w:tcW w:w="619" w:type="pct"/>
            <w:vAlign w:val="center"/>
          </w:tcPr>
          <w:p w14:paraId="1F870A5D" w14:textId="7D5249DD" w:rsidR="00286557" w:rsidRDefault="009545CB" w:rsidP="00D12962">
            <w:pPr>
              <w:jc w:val="center"/>
            </w:pPr>
            <w:r>
              <w:t>-74.1</w:t>
            </w:r>
            <w:r w:rsidR="001A37D5">
              <w:t>86</w:t>
            </w:r>
          </w:p>
        </w:tc>
        <w:tc>
          <w:tcPr>
            <w:tcW w:w="639" w:type="pct"/>
            <w:vAlign w:val="center"/>
          </w:tcPr>
          <w:p w14:paraId="1AA55B84" w14:textId="5ABBF5D4" w:rsidR="00286557" w:rsidRDefault="00D12962" w:rsidP="00D12962">
            <w:pPr>
              <w:jc w:val="center"/>
            </w:pPr>
            <w:r>
              <w:t>10</w:t>
            </w:r>
          </w:p>
        </w:tc>
        <w:tc>
          <w:tcPr>
            <w:tcW w:w="820" w:type="pct"/>
            <w:vAlign w:val="center"/>
          </w:tcPr>
          <w:p w14:paraId="6A3CE9F9" w14:textId="2A233BE1" w:rsidR="00286557" w:rsidRDefault="009545CB" w:rsidP="00D12962">
            <w:pPr>
              <w:jc w:val="center"/>
            </w:pPr>
            <w:r>
              <w:t>-0.136</w:t>
            </w:r>
          </w:p>
        </w:tc>
        <w:tc>
          <w:tcPr>
            <w:tcW w:w="468" w:type="pct"/>
            <w:vAlign w:val="center"/>
          </w:tcPr>
          <w:p w14:paraId="54B4A69A" w14:textId="26A2D735" w:rsidR="00286557" w:rsidRDefault="001A37D5" w:rsidP="00D12962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286557" w14:paraId="0FABC59A" w14:textId="77777777" w:rsidTr="00121753">
        <w:trPr>
          <w:trHeight w:val="20"/>
        </w:trPr>
        <w:tc>
          <w:tcPr>
            <w:tcW w:w="1825" w:type="pct"/>
            <w:vMerge/>
            <w:vAlign w:val="center"/>
          </w:tcPr>
          <w:p w14:paraId="00C731B6" w14:textId="77777777" w:rsidR="00286557" w:rsidRDefault="00286557" w:rsidP="00D12962">
            <w:pPr>
              <w:jc w:val="center"/>
            </w:pPr>
          </w:p>
        </w:tc>
        <w:tc>
          <w:tcPr>
            <w:tcW w:w="630" w:type="pct"/>
            <w:vAlign w:val="center"/>
          </w:tcPr>
          <w:p w14:paraId="74CAC1A5" w14:textId="24197DC5" w:rsidR="00286557" w:rsidRDefault="00286557" w:rsidP="00D12962">
            <w:pPr>
              <w:jc w:val="center"/>
            </w:pPr>
            <w:r>
              <w:t>Precision</w:t>
            </w:r>
          </w:p>
        </w:tc>
        <w:tc>
          <w:tcPr>
            <w:tcW w:w="619" w:type="pct"/>
            <w:vAlign w:val="center"/>
          </w:tcPr>
          <w:p w14:paraId="2173CF6E" w14:textId="45918E6E" w:rsidR="00286557" w:rsidRDefault="001A37D5" w:rsidP="00D12962">
            <w:pPr>
              <w:jc w:val="center"/>
            </w:pPr>
            <w:r>
              <w:t>-50.286</w:t>
            </w:r>
          </w:p>
        </w:tc>
        <w:tc>
          <w:tcPr>
            <w:tcW w:w="639" w:type="pct"/>
            <w:vAlign w:val="center"/>
          </w:tcPr>
          <w:p w14:paraId="72E970F8" w14:textId="6AD791DA" w:rsidR="00286557" w:rsidRDefault="00D12962" w:rsidP="00D12962">
            <w:pPr>
              <w:jc w:val="center"/>
            </w:pPr>
            <w:r>
              <w:t>10</w:t>
            </w:r>
          </w:p>
        </w:tc>
        <w:tc>
          <w:tcPr>
            <w:tcW w:w="820" w:type="pct"/>
            <w:vAlign w:val="center"/>
          </w:tcPr>
          <w:p w14:paraId="2B78D956" w14:textId="7D512E2F" w:rsidR="00286557" w:rsidRDefault="001A37D5" w:rsidP="00D12962">
            <w:pPr>
              <w:jc w:val="center"/>
            </w:pPr>
            <w:r>
              <w:t>-0.125</w:t>
            </w:r>
          </w:p>
        </w:tc>
        <w:tc>
          <w:tcPr>
            <w:tcW w:w="468" w:type="pct"/>
            <w:vAlign w:val="center"/>
          </w:tcPr>
          <w:p w14:paraId="009FDB46" w14:textId="040B09CB" w:rsidR="00286557" w:rsidRDefault="001A37D5" w:rsidP="00D12962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286557" w14:paraId="726463C2" w14:textId="77777777" w:rsidTr="00121753">
        <w:trPr>
          <w:trHeight w:val="20"/>
        </w:trPr>
        <w:tc>
          <w:tcPr>
            <w:tcW w:w="1825" w:type="pct"/>
            <w:vMerge/>
            <w:vAlign w:val="center"/>
          </w:tcPr>
          <w:p w14:paraId="184D9CE3" w14:textId="77777777" w:rsidR="00286557" w:rsidRDefault="00286557" w:rsidP="00D12962">
            <w:pPr>
              <w:jc w:val="center"/>
            </w:pPr>
          </w:p>
        </w:tc>
        <w:tc>
          <w:tcPr>
            <w:tcW w:w="630" w:type="pct"/>
            <w:vAlign w:val="center"/>
          </w:tcPr>
          <w:p w14:paraId="7488636A" w14:textId="2BB6DFB1" w:rsidR="00286557" w:rsidRDefault="00286557" w:rsidP="00D12962">
            <w:pPr>
              <w:jc w:val="center"/>
            </w:pPr>
            <w:r>
              <w:t>Recall</w:t>
            </w:r>
          </w:p>
        </w:tc>
        <w:tc>
          <w:tcPr>
            <w:tcW w:w="619" w:type="pct"/>
            <w:vAlign w:val="center"/>
          </w:tcPr>
          <w:p w14:paraId="2F5AC721" w14:textId="0EF48679" w:rsidR="00286557" w:rsidRDefault="001A37D5" w:rsidP="00D12962">
            <w:pPr>
              <w:jc w:val="center"/>
            </w:pPr>
            <w:r>
              <w:t>-70.761</w:t>
            </w:r>
          </w:p>
        </w:tc>
        <w:tc>
          <w:tcPr>
            <w:tcW w:w="639" w:type="pct"/>
            <w:vAlign w:val="center"/>
          </w:tcPr>
          <w:p w14:paraId="48960CF0" w14:textId="6B03449D" w:rsidR="00286557" w:rsidRDefault="00D12962" w:rsidP="00D12962">
            <w:pPr>
              <w:jc w:val="center"/>
            </w:pPr>
            <w:r>
              <w:t>10</w:t>
            </w:r>
          </w:p>
        </w:tc>
        <w:tc>
          <w:tcPr>
            <w:tcW w:w="820" w:type="pct"/>
            <w:vAlign w:val="center"/>
          </w:tcPr>
          <w:p w14:paraId="068661B1" w14:textId="7A4D67D0" w:rsidR="00286557" w:rsidRDefault="001A37D5" w:rsidP="00D12962">
            <w:pPr>
              <w:jc w:val="center"/>
            </w:pPr>
            <w:r>
              <w:t>-0.146</w:t>
            </w:r>
          </w:p>
        </w:tc>
        <w:tc>
          <w:tcPr>
            <w:tcW w:w="468" w:type="pct"/>
            <w:vAlign w:val="center"/>
          </w:tcPr>
          <w:p w14:paraId="3F7B25C2" w14:textId="60D78EA1" w:rsidR="00286557" w:rsidRDefault="001A37D5" w:rsidP="00D12962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</w:tbl>
    <w:p w14:paraId="04AFE7AC" w14:textId="77777777" w:rsidR="00895595" w:rsidRDefault="00895595" w:rsidP="008E370C">
      <w:pPr>
        <w:rPr>
          <w:rFonts w:hint="eastAsia"/>
        </w:rPr>
      </w:pPr>
    </w:p>
    <w:p w14:paraId="7BA9DA50" w14:textId="55F25406" w:rsidR="00106F17" w:rsidRDefault="004016EA" w:rsidP="00D071A8">
      <w:pPr>
        <w:jc w:val="both"/>
      </w:pPr>
      <w:r>
        <w:t xml:space="preserve">Table </w:t>
      </w:r>
      <w:r w:rsidR="00286557">
        <w:t>2</w:t>
      </w:r>
      <w:r>
        <w:t xml:space="preserve">. </w:t>
      </w:r>
      <w:r w:rsidR="00B85DD5" w:rsidRPr="004016EA">
        <w:t>Paired t-</w:t>
      </w:r>
      <w:r w:rsidR="00B85DD5">
        <w:t>t</w:t>
      </w:r>
      <w:r w:rsidR="00B85DD5" w:rsidRPr="004016EA">
        <w:t xml:space="preserve">est </w:t>
      </w:r>
      <w:r w:rsidR="00B85DD5">
        <w:t>r</w:t>
      </w:r>
      <w:r w:rsidR="00B85DD5" w:rsidRPr="004016EA">
        <w:t xml:space="preserve">esults for </w:t>
      </w:r>
      <w:r w:rsidR="00B85DD5">
        <w:t>c</w:t>
      </w:r>
      <w:r w:rsidR="00B85DD5" w:rsidRPr="004016EA">
        <w:t xml:space="preserve">omparing </w:t>
      </w:r>
      <w:r w:rsidR="00B85DD5">
        <w:t>t</w:t>
      </w:r>
      <w:r w:rsidR="00B85DD5" w:rsidRPr="004016EA">
        <w:t>op-</w:t>
      </w:r>
      <w:r w:rsidR="00B85DD5">
        <w:t>p</w:t>
      </w:r>
      <w:r w:rsidR="00B85DD5" w:rsidRPr="004016EA">
        <w:t xml:space="preserve">erforming </w:t>
      </w:r>
      <w:r w:rsidR="00B85DD5">
        <w:t>m</w:t>
      </w:r>
      <w:r w:rsidR="00B85DD5" w:rsidRPr="004016EA">
        <w:t xml:space="preserve">odels in </w:t>
      </w:r>
      <w:r w:rsidR="00B85DD5">
        <w:t xml:space="preserve">SetFit </w:t>
      </w:r>
      <w:r w:rsidR="00B85DD5" w:rsidRPr="004016EA">
        <w:t xml:space="preserve">and </w:t>
      </w:r>
      <w:r w:rsidR="00B85DD5">
        <w:t>few</w:t>
      </w:r>
      <w:r w:rsidR="00B85DD5" w:rsidRPr="004016EA">
        <w:t>-</w:t>
      </w:r>
      <w:r w:rsidR="00B85DD5">
        <w:t>s</w:t>
      </w:r>
      <w:r w:rsidR="00B85DD5" w:rsidRPr="004016EA">
        <w:t xml:space="preserve">hot </w:t>
      </w:r>
      <w:r w:rsidR="00B85DD5">
        <w:t>ICL</w:t>
      </w:r>
      <w:r w:rsidR="00B85DD5" w:rsidRPr="004016EA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6"/>
        <w:gridCol w:w="2040"/>
        <w:gridCol w:w="1178"/>
        <w:gridCol w:w="1120"/>
        <w:gridCol w:w="1090"/>
        <w:gridCol w:w="1389"/>
        <w:gridCol w:w="827"/>
      </w:tblGrid>
      <w:tr w:rsidR="00B85DD5" w14:paraId="3DA8B1C1" w14:textId="77777777" w:rsidTr="00AF52C8">
        <w:trPr>
          <w:trHeight w:val="20"/>
        </w:trPr>
        <w:tc>
          <w:tcPr>
            <w:tcW w:w="912" w:type="pct"/>
            <w:vAlign w:val="center"/>
          </w:tcPr>
          <w:p w14:paraId="58DE65E1" w14:textId="661BD9C2" w:rsidR="00B85DD5" w:rsidRPr="00106F17" w:rsidRDefault="00B85DD5" w:rsidP="00AF52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annotations per label</w:t>
            </w:r>
          </w:p>
        </w:tc>
        <w:tc>
          <w:tcPr>
            <w:tcW w:w="1091" w:type="pct"/>
            <w:vAlign w:val="center"/>
          </w:tcPr>
          <w:p w14:paraId="06026C0A" w14:textId="444CFEF9" w:rsidR="00B85DD5" w:rsidRPr="00106F17" w:rsidRDefault="00B85DD5" w:rsidP="00AF52C8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Comparison</w:t>
            </w:r>
          </w:p>
        </w:tc>
        <w:tc>
          <w:tcPr>
            <w:tcW w:w="630" w:type="pct"/>
            <w:vAlign w:val="center"/>
          </w:tcPr>
          <w:p w14:paraId="25F7666B" w14:textId="77777777" w:rsidR="00B85DD5" w:rsidRPr="00106F17" w:rsidRDefault="00B85DD5" w:rsidP="00AF52C8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Metric</w:t>
            </w:r>
          </w:p>
        </w:tc>
        <w:tc>
          <w:tcPr>
            <w:tcW w:w="599" w:type="pct"/>
            <w:vAlign w:val="center"/>
          </w:tcPr>
          <w:p w14:paraId="1F20E5D9" w14:textId="77777777" w:rsidR="00B85DD5" w:rsidRPr="00106F17" w:rsidRDefault="00B85DD5" w:rsidP="00AF52C8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t-statistic</w:t>
            </w:r>
          </w:p>
        </w:tc>
        <w:tc>
          <w:tcPr>
            <w:tcW w:w="583" w:type="pct"/>
            <w:vAlign w:val="center"/>
          </w:tcPr>
          <w:p w14:paraId="4C1E7A8A" w14:textId="77777777" w:rsidR="00B85DD5" w:rsidRPr="00106F17" w:rsidRDefault="00B85DD5" w:rsidP="00AF52C8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Sample size</w:t>
            </w:r>
          </w:p>
        </w:tc>
        <w:tc>
          <w:tcPr>
            <w:tcW w:w="743" w:type="pct"/>
            <w:vAlign w:val="center"/>
          </w:tcPr>
          <w:p w14:paraId="7009B234" w14:textId="57A18C06" w:rsidR="00B85DD5" w:rsidRPr="00106F17" w:rsidRDefault="00B85DD5" w:rsidP="00AF52C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</w:p>
        </w:tc>
        <w:tc>
          <w:tcPr>
            <w:tcW w:w="442" w:type="pct"/>
            <w:vAlign w:val="center"/>
          </w:tcPr>
          <w:p w14:paraId="484FEFA0" w14:textId="34BA743A" w:rsidR="00B85DD5" w:rsidRPr="00106F17" w:rsidRDefault="00B85DD5" w:rsidP="00AF52C8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P-value</w:t>
            </w:r>
          </w:p>
        </w:tc>
      </w:tr>
      <w:tr w:rsidR="00B85DD5" w14:paraId="06F31C9D" w14:textId="77777777" w:rsidTr="00AF52C8">
        <w:trPr>
          <w:trHeight w:val="20"/>
        </w:trPr>
        <w:tc>
          <w:tcPr>
            <w:tcW w:w="912" w:type="pct"/>
            <w:vMerge w:val="restart"/>
            <w:vAlign w:val="center"/>
          </w:tcPr>
          <w:p w14:paraId="39DB55BF" w14:textId="5C157E67" w:rsidR="00B85DD5" w:rsidRDefault="00B85DD5" w:rsidP="00AF52C8">
            <w:pPr>
              <w:jc w:val="center"/>
            </w:pPr>
            <w:r>
              <w:t>4</w:t>
            </w:r>
          </w:p>
        </w:tc>
        <w:tc>
          <w:tcPr>
            <w:tcW w:w="1091" w:type="pct"/>
            <w:vMerge w:val="restart"/>
            <w:vAlign w:val="center"/>
          </w:tcPr>
          <w:p w14:paraId="0BB810C8" w14:textId="3A85E816" w:rsidR="00B85DD5" w:rsidRDefault="00AE77E4" w:rsidP="00AF52C8">
            <w:pPr>
              <w:jc w:val="center"/>
            </w:pPr>
            <w:r w:rsidRPr="00AE77E4">
              <w:t>MINILM-V2</w:t>
            </w:r>
            <w:r>
              <w:t xml:space="preserve"> </w:t>
            </w:r>
            <w:r w:rsidR="00B85DD5">
              <w:t xml:space="preserve">vs. LLAMA 3 coupled with Stigma Detection </w:t>
            </w:r>
            <w:r w:rsidR="00C24948">
              <w:t>Guided</w:t>
            </w:r>
            <w:r w:rsidR="00B85DD5">
              <w:t xml:space="preserve"> Prompt</w:t>
            </w:r>
          </w:p>
        </w:tc>
        <w:tc>
          <w:tcPr>
            <w:tcW w:w="630" w:type="pct"/>
            <w:vAlign w:val="center"/>
          </w:tcPr>
          <w:p w14:paraId="2F689010" w14:textId="0617EE26" w:rsidR="00B85DD5" w:rsidRDefault="00B85DD5" w:rsidP="00AF52C8">
            <w:pPr>
              <w:jc w:val="center"/>
            </w:pPr>
            <w:r>
              <w:t>F1</w:t>
            </w:r>
          </w:p>
        </w:tc>
        <w:tc>
          <w:tcPr>
            <w:tcW w:w="599" w:type="pct"/>
            <w:vAlign w:val="center"/>
          </w:tcPr>
          <w:p w14:paraId="596B939F" w14:textId="21773254" w:rsidR="00B85DD5" w:rsidRDefault="00AE77E4" w:rsidP="00AF52C8">
            <w:pPr>
              <w:jc w:val="center"/>
            </w:pPr>
            <w:r>
              <w:t>-40.651</w:t>
            </w:r>
          </w:p>
        </w:tc>
        <w:tc>
          <w:tcPr>
            <w:tcW w:w="583" w:type="pct"/>
            <w:vAlign w:val="center"/>
          </w:tcPr>
          <w:p w14:paraId="0F0B247D" w14:textId="776C34F1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74821A27" w14:textId="56AF1E83" w:rsidR="00B85DD5" w:rsidRDefault="00AE77E4" w:rsidP="00AF52C8">
            <w:pPr>
              <w:jc w:val="center"/>
            </w:pPr>
            <w:r>
              <w:t>-0.155</w:t>
            </w:r>
          </w:p>
        </w:tc>
        <w:tc>
          <w:tcPr>
            <w:tcW w:w="442" w:type="pct"/>
            <w:vAlign w:val="center"/>
          </w:tcPr>
          <w:p w14:paraId="39838E33" w14:textId="1563423E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39DFD65D" w14:textId="77777777" w:rsidTr="00AF52C8">
        <w:trPr>
          <w:trHeight w:val="20"/>
        </w:trPr>
        <w:tc>
          <w:tcPr>
            <w:tcW w:w="912" w:type="pct"/>
            <w:vMerge/>
            <w:vAlign w:val="center"/>
          </w:tcPr>
          <w:p w14:paraId="6347A074" w14:textId="77777777" w:rsidR="00B85DD5" w:rsidRDefault="00B85DD5" w:rsidP="00AF52C8">
            <w:pPr>
              <w:jc w:val="center"/>
            </w:pPr>
          </w:p>
        </w:tc>
        <w:tc>
          <w:tcPr>
            <w:tcW w:w="1091" w:type="pct"/>
            <w:vMerge/>
            <w:vAlign w:val="center"/>
          </w:tcPr>
          <w:p w14:paraId="379D5D98" w14:textId="2E7540E7" w:rsidR="00B85DD5" w:rsidRDefault="00B85DD5" w:rsidP="00AF52C8">
            <w:pPr>
              <w:jc w:val="center"/>
            </w:pPr>
          </w:p>
        </w:tc>
        <w:tc>
          <w:tcPr>
            <w:tcW w:w="630" w:type="pct"/>
            <w:vAlign w:val="center"/>
          </w:tcPr>
          <w:p w14:paraId="2B1C70A7" w14:textId="5F17CEFE" w:rsidR="00B85DD5" w:rsidRDefault="00B85DD5" w:rsidP="00AF52C8">
            <w:pPr>
              <w:jc w:val="center"/>
            </w:pPr>
            <w:r>
              <w:t>Precision</w:t>
            </w:r>
          </w:p>
        </w:tc>
        <w:tc>
          <w:tcPr>
            <w:tcW w:w="599" w:type="pct"/>
            <w:vAlign w:val="center"/>
          </w:tcPr>
          <w:p w14:paraId="7D1A87BD" w14:textId="708C75CB" w:rsidR="00B85DD5" w:rsidRDefault="00226299" w:rsidP="00AF52C8">
            <w:pPr>
              <w:jc w:val="center"/>
            </w:pPr>
            <w:r>
              <w:t>-40.338</w:t>
            </w:r>
          </w:p>
        </w:tc>
        <w:tc>
          <w:tcPr>
            <w:tcW w:w="583" w:type="pct"/>
            <w:vAlign w:val="center"/>
          </w:tcPr>
          <w:p w14:paraId="7DD64C07" w14:textId="0D37EFC6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276DB217" w14:textId="619C787D" w:rsidR="00B85DD5" w:rsidRDefault="00226299" w:rsidP="00AF52C8">
            <w:pPr>
              <w:jc w:val="center"/>
            </w:pPr>
            <w:r>
              <w:t>-0.138</w:t>
            </w:r>
          </w:p>
        </w:tc>
        <w:tc>
          <w:tcPr>
            <w:tcW w:w="442" w:type="pct"/>
            <w:vAlign w:val="center"/>
          </w:tcPr>
          <w:p w14:paraId="212F97D0" w14:textId="1BF112C1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75ACED7A" w14:textId="77777777" w:rsidTr="00AF52C8">
        <w:trPr>
          <w:trHeight w:val="20"/>
        </w:trPr>
        <w:tc>
          <w:tcPr>
            <w:tcW w:w="912" w:type="pct"/>
            <w:vMerge/>
            <w:vAlign w:val="center"/>
          </w:tcPr>
          <w:p w14:paraId="28016A33" w14:textId="77777777" w:rsidR="00B85DD5" w:rsidRDefault="00B85DD5" w:rsidP="00AF52C8">
            <w:pPr>
              <w:jc w:val="center"/>
            </w:pPr>
          </w:p>
        </w:tc>
        <w:tc>
          <w:tcPr>
            <w:tcW w:w="1091" w:type="pct"/>
            <w:vMerge/>
            <w:vAlign w:val="center"/>
          </w:tcPr>
          <w:p w14:paraId="5B2F726B" w14:textId="4DE3675E" w:rsidR="00B85DD5" w:rsidRDefault="00B85DD5" w:rsidP="00AF52C8">
            <w:pPr>
              <w:jc w:val="center"/>
            </w:pPr>
          </w:p>
        </w:tc>
        <w:tc>
          <w:tcPr>
            <w:tcW w:w="630" w:type="pct"/>
            <w:vAlign w:val="center"/>
          </w:tcPr>
          <w:p w14:paraId="46455B65" w14:textId="2F6CC00A" w:rsidR="00B85DD5" w:rsidRDefault="00B85DD5" w:rsidP="00AF52C8">
            <w:pPr>
              <w:jc w:val="center"/>
            </w:pPr>
            <w:r>
              <w:t>Recall</w:t>
            </w:r>
          </w:p>
        </w:tc>
        <w:tc>
          <w:tcPr>
            <w:tcW w:w="599" w:type="pct"/>
            <w:vAlign w:val="center"/>
          </w:tcPr>
          <w:p w14:paraId="6DD01A70" w14:textId="5BFE7A99" w:rsidR="00B85DD5" w:rsidRDefault="00226299" w:rsidP="00AF52C8">
            <w:pPr>
              <w:jc w:val="center"/>
            </w:pPr>
            <w:r>
              <w:t>-61.25</w:t>
            </w:r>
          </w:p>
        </w:tc>
        <w:tc>
          <w:tcPr>
            <w:tcW w:w="583" w:type="pct"/>
            <w:vAlign w:val="center"/>
          </w:tcPr>
          <w:p w14:paraId="63933857" w14:textId="35F639E6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174EF651" w14:textId="124947EC" w:rsidR="00B85DD5" w:rsidRDefault="00226299" w:rsidP="00AF52C8">
            <w:pPr>
              <w:jc w:val="center"/>
            </w:pPr>
            <w:r>
              <w:t>-0.165</w:t>
            </w:r>
          </w:p>
        </w:tc>
        <w:tc>
          <w:tcPr>
            <w:tcW w:w="442" w:type="pct"/>
            <w:vAlign w:val="center"/>
          </w:tcPr>
          <w:p w14:paraId="21E552F9" w14:textId="0A693282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44B02F6D" w14:textId="77777777" w:rsidTr="00AF52C8">
        <w:trPr>
          <w:trHeight w:val="20"/>
        </w:trPr>
        <w:tc>
          <w:tcPr>
            <w:tcW w:w="912" w:type="pct"/>
            <w:vMerge w:val="restart"/>
            <w:vAlign w:val="center"/>
          </w:tcPr>
          <w:p w14:paraId="41664AA8" w14:textId="106C8E5D" w:rsidR="00B85DD5" w:rsidRDefault="00B85DD5" w:rsidP="00AF52C8">
            <w:pPr>
              <w:jc w:val="center"/>
            </w:pPr>
            <w:r>
              <w:t>8</w:t>
            </w:r>
          </w:p>
        </w:tc>
        <w:tc>
          <w:tcPr>
            <w:tcW w:w="1091" w:type="pct"/>
            <w:vMerge w:val="restart"/>
            <w:vAlign w:val="center"/>
          </w:tcPr>
          <w:p w14:paraId="0C4AE9B3" w14:textId="5A1C037F" w:rsidR="00B85DD5" w:rsidRDefault="00B85DD5" w:rsidP="00AF52C8">
            <w:pPr>
              <w:jc w:val="center"/>
            </w:pPr>
            <w:r>
              <w:t xml:space="preserve">E5-V2 vs. LLAMA 3 coupled with Stigma Detection </w:t>
            </w:r>
            <w:r w:rsidR="00C24948">
              <w:t>Guided</w:t>
            </w:r>
            <w:r>
              <w:t xml:space="preserve"> Prompt</w:t>
            </w:r>
          </w:p>
        </w:tc>
        <w:tc>
          <w:tcPr>
            <w:tcW w:w="630" w:type="pct"/>
            <w:vAlign w:val="center"/>
          </w:tcPr>
          <w:p w14:paraId="30F42343" w14:textId="19859AED" w:rsidR="00B85DD5" w:rsidRDefault="00B85DD5" w:rsidP="00AF52C8">
            <w:pPr>
              <w:jc w:val="center"/>
            </w:pPr>
            <w:r>
              <w:t>F1</w:t>
            </w:r>
          </w:p>
        </w:tc>
        <w:tc>
          <w:tcPr>
            <w:tcW w:w="599" w:type="pct"/>
            <w:vAlign w:val="center"/>
          </w:tcPr>
          <w:p w14:paraId="20F993C3" w14:textId="19DECA44" w:rsidR="00B85DD5" w:rsidRDefault="00AE77E4" w:rsidP="00AF52C8">
            <w:pPr>
              <w:jc w:val="center"/>
            </w:pPr>
            <w:r>
              <w:t>-60.140</w:t>
            </w:r>
          </w:p>
        </w:tc>
        <w:tc>
          <w:tcPr>
            <w:tcW w:w="583" w:type="pct"/>
            <w:vAlign w:val="center"/>
          </w:tcPr>
          <w:p w14:paraId="21A67230" w14:textId="42180485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491A0B1C" w14:textId="0214B2BF" w:rsidR="00B85DD5" w:rsidRDefault="00AE77E4" w:rsidP="00AF52C8">
            <w:pPr>
              <w:jc w:val="center"/>
            </w:pPr>
            <w:r>
              <w:t>-0.158</w:t>
            </w:r>
          </w:p>
        </w:tc>
        <w:tc>
          <w:tcPr>
            <w:tcW w:w="442" w:type="pct"/>
            <w:vAlign w:val="center"/>
          </w:tcPr>
          <w:p w14:paraId="097766D2" w14:textId="00C36824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57B4A1F5" w14:textId="77777777" w:rsidTr="00AF52C8">
        <w:trPr>
          <w:trHeight w:val="20"/>
        </w:trPr>
        <w:tc>
          <w:tcPr>
            <w:tcW w:w="912" w:type="pct"/>
            <w:vMerge/>
            <w:vAlign w:val="center"/>
          </w:tcPr>
          <w:p w14:paraId="0AF63BA2" w14:textId="77777777" w:rsidR="00B85DD5" w:rsidRDefault="00B85DD5" w:rsidP="00AF52C8">
            <w:pPr>
              <w:jc w:val="center"/>
            </w:pPr>
          </w:p>
        </w:tc>
        <w:tc>
          <w:tcPr>
            <w:tcW w:w="1091" w:type="pct"/>
            <w:vMerge/>
            <w:vAlign w:val="center"/>
          </w:tcPr>
          <w:p w14:paraId="235A692E" w14:textId="77777777" w:rsidR="00B85DD5" w:rsidRDefault="00B85DD5" w:rsidP="00AF52C8">
            <w:pPr>
              <w:jc w:val="center"/>
            </w:pPr>
          </w:p>
        </w:tc>
        <w:tc>
          <w:tcPr>
            <w:tcW w:w="630" w:type="pct"/>
            <w:vAlign w:val="center"/>
          </w:tcPr>
          <w:p w14:paraId="5E81CD72" w14:textId="359535DD" w:rsidR="00B85DD5" w:rsidRDefault="00B85DD5" w:rsidP="00AF52C8">
            <w:pPr>
              <w:jc w:val="center"/>
            </w:pPr>
            <w:r>
              <w:t>Precision</w:t>
            </w:r>
          </w:p>
        </w:tc>
        <w:tc>
          <w:tcPr>
            <w:tcW w:w="599" w:type="pct"/>
            <w:vAlign w:val="center"/>
          </w:tcPr>
          <w:p w14:paraId="34B3700C" w14:textId="782A2FF4" w:rsidR="00B85DD5" w:rsidRDefault="003C6B76" w:rsidP="00AF52C8">
            <w:pPr>
              <w:jc w:val="center"/>
            </w:pPr>
            <w:r>
              <w:t>-45.95</w:t>
            </w:r>
          </w:p>
        </w:tc>
        <w:tc>
          <w:tcPr>
            <w:tcW w:w="583" w:type="pct"/>
            <w:vAlign w:val="center"/>
          </w:tcPr>
          <w:p w14:paraId="62DE49D5" w14:textId="2E724599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4EB1CB94" w14:textId="51B2098E" w:rsidR="00B85DD5" w:rsidRDefault="003C6B76" w:rsidP="00AF52C8">
            <w:pPr>
              <w:jc w:val="center"/>
            </w:pPr>
            <w:r>
              <w:t>-0.124</w:t>
            </w:r>
          </w:p>
        </w:tc>
        <w:tc>
          <w:tcPr>
            <w:tcW w:w="442" w:type="pct"/>
            <w:vAlign w:val="center"/>
          </w:tcPr>
          <w:p w14:paraId="04C3698B" w14:textId="637EE86B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70DDAA49" w14:textId="77777777" w:rsidTr="00AF52C8">
        <w:trPr>
          <w:trHeight w:val="20"/>
        </w:trPr>
        <w:tc>
          <w:tcPr>
            <w:tcW w:w="912" w:type="pct"/>
            <w:vMerge/>
            <w:vAlign w:val="center"/>
          </w:tcPr>
          <w:p w14:paraId="54DC707B" w14:textId="77777777" w:rsidR="00B85DD5" w:rsidRDefault="00B85DD5" w:rsidP="00AF52C8">
            <w:pPr>
              <w:jc w:val="center"/>
            </w:pPr>
          </w:p>
        </w:tc>
        <w:tc>
          <w:tcPr>
            <w:tcW w:w="1091" w:type="pct"/>
            <w:vMerge/>
            <w:vAlign w:val="center"/>
          </w:tcPr>
          <w:p w14:paraId="27D40C28" w14:textId="77777777" w:rsidR="00B85DD5" w:rsidRDefault="00B85DD5" w:rsidP="00AF52C8">
            <w:pPr>
              <w:jc w:val="center"/>
            </w:pPr>
          </w:p>
        </w:tc>
        <w:tc>
          <w:tcPr>
            <w:tcW w:w="630" w:type="pct"/>
            <w:vAlign w:val="center"/>
          </w:tcPr>
          <w:p w14:paraId="0CE31C79" w14:textId="384028DE" w:rsidR="00B85DD5" w:rsidRDefault="00B85DD5" w:rsidP="00AF52C8">
            <w:pPr>
              <w:jc w:val="center"/>
            </w:pPr>
            <w:r>
              <w:t>Recall</w:t>
            </w:r>
          </w:p>
        </w:tc>
        <w:tc>
          <w:tcPr>
            <w:tcW w:w="599" w:type="pct"/>
            <w:vAlign w:val="center"/>
          </w:tcPr>
          <w:p w14:paraId="7FC7FB6F" w14:textId="23DD9799" w:rsidR="00B85DD5" w:rsidRDefault="003C6B76" w:rsidP="00AF52C8">
            <w:pPr>
              <w:jc w:val="center"/>
            </w:pPr>
            <w:r>
              <w:t>-59.267</w:t>
            </w:r>
          </w:p>
        </w:tc>
        <w:tc>
          <w:tcPr>
            <w:tcW w:w="583" w:type="pct"/>
            <w:vAlign w:val="center"/>
          </w:tcPr>
          <w:p w14:paraId="3605DB58" w14:textId="70E4CBE8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2ACC6094" w14:textId="26F237BE" w:rsidR="00B85DD5" w:rsidRDefault="003C6B76" w:rsidP="00AF52C8">
            <w:pPr>
              <w:jc w:val="center"/>
            </w:pPr>
            <w:r>
              <w:t>-0.192</w:t>
            </w:r>
          </w:p>
        </w:tc>
        <w:tc>
          <w:tcPr>
            <w:tcW w:w="442" w:type="pct"/>
            <w:vAlign w:val="center"/>
          </w:tcPr>
          <w:p w14:paraId="19BC88ED" w14:textId="16A74BAF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7B5C3A4F" w14:textId="77777777" w:rsidTr="00AF52C8">
        <w:trPr>
          <w:trHeight w:val="20"/>
        </w:trPr>
        <w:tc>
          <w:tcPr>
            <w:tcW w:w="912" w:type="pct"/>
            <w:vMerge w:val="restart"/>
            <w:vAlign w:val="center"/>
          </w:tcPr>
          <w:p w14:paraId="7500D121" w14:textId="796842BF" w:rsidR="00B85DD5" w:rsidRDefault="00B85DD5" w:rsidP="00AF52C8">
            <w:pPr>
              <w:jc w:val="center"/>
            </w:pPr>
            <w:r>
              <w:t>16</w:t>
            </w:r>
          </w:p>
        </w:tc>
        <w:tc>
          <w:tcPr>
            <w:tcW w:w="1091" w:type="pct"/>
            <w:vMerge w:val="restart"/>
            <w:vAlign w:val="center"/>
          </w:tcPr>
          <w:p w14:paraId="3B63CE08" w14:textId="27719810" w:rsidR="00B85DD5" w:rsidRDefault="00B85DD5" w:rsidP="00AF52C8">
            <w:pPr>
              <w:jc w:val="center"/>
            </w:pPr>
            <w:r>
              <w:t xml:space="preserve">E5-V2 vs. LLAMA 3 coupled with Stigma Detection </w:t>
            </w:r>
            <w:r w:rsidR="00C24948">
              <w:t>Guided</w:t>
            </w:r>
            <w:r>
              <w:t xml:space="preserve"> Prompt</w:t>
            </w:r>
          </w:p>
        </w:tc>
        <w:tc>
          <w:tcPr>
            <w:tcW w:w="630" w:type="pct"/>
            <w:vAlign w:val="center"/>
          </w:tcPr>
          <w:p w14:paraId="7EE3EA3C" w14:textId="5D5013F5" w:rsidR="00B85DD5" w:rsidRDefault="00B85DD5" w:rsidP="00AF52C8">
            <w:pPr>
              <w:jc w:val="center"/>
            </w:pPr>
            <w:r>
              <w:t>F1</w:t>
            </w:r>
          </w:p>
        </w:tc>
        <w:tc>
          <w:tcPr>
            <w:tcW w:w="599" w:type="pct"/>
            <w:vAlign w:val="center"/>
          </w:tcPr>
          <w:p w14:paraId="089DFE21" w14:textId="3B679FA9" w:rsidR="00B85DD5" w:rsidRDefault="00121753" w:rsidP="00AF52C8">
            <w:pPr>
              <w:jc w:val="center"/>
            </w:pPr>
            <w:r>
              <w:t>-44.614</w:t>
            </w:r>
          </w:p>
        </w:tc>
        <w:tc>
          <w:tcPr>
            <w:tcW w:w="583" w:type="pct"/>
            <w:vAlign w:val="center"/>
          </w:tcPr>
          <w:p w14:paraId="302AF50E" w14:textId="146F6E82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442E3A49" w14:textId="1A2E4698" w:rsidR="00B85DD5" w:rsidRDefault="00121753" w:rsidP="00AF52C8">
            <w:pPr>
              <w:jc w:val="center"/>
            </w:pPr>
            <w:r>
              <w:t>-0.101</w:t>
            </w:r>
          </w:p>
        </w:tc>
        <w:tc>
          <w:tcPr>
            <w:tcW w:w="442" w:type="pct"/>
            <w:vAlign w:val="center"/>
          </w:tcPr>
          <w:p w14:paraId="7B07F558" w14:textId="2B0F2C5A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1B524774" w14:textId="77777777" w:rsidTr="00AF52C8">
        <w:trPr>
          <w:trHeight w:val="20"/>
        </w:trPr>
        <w:tc>
          <w:tcPr>
            <w:tcW w:w="912" w:type="pct"/>
            <w:vMerge/>
            <w:vAlign w:val="center"/>
          </w:tcPr>
          <w:p w14:paraId="08F156E9" w14:textId="77777777" w:rsidR="00B85DD5" w:rsidRDefault="00B85DD5" w:rsidP="00AF52C8">
            <w:pPr>
              <w:jc w:val="center"/>
            </w:pPr>
          </w:p>
        </w:tc>
        <w:tc>
          <w:tcPr>
            <w:tcW w:w="1091" w:type="pct"/>
            <w:vMerge/>
            <w:vAlign w:val="center"/>
          </w:tcPr>
          <w:p w14:paraId="2D9FD8FA" w14:textId="77777777" w:rsidR="00B85DD5" w:rsidRDefault="00B85DD5" w:rsidP="00AF52C8">
            <w:pPr>
              <w:jc w:val="center"/>
            </w:pPr>
          </w:p>
        </w:tc>
        <w:tc>
          <w:tcPr>
            <w:tcW w:w="630" w:type="pct"/>
            <w:vAlign w:val="center"/>
          </w:tcPr>
          <w:p w14:paraId="6853A85D" w14:textId="3E8BE470" w:rsidR="00B85DD5" w:rsidRDefault="00B85DD5" w:rsidP="00AF52C8">
            <w:pPr>
              <w:jc w:val="center"/>
            </w:pPr>
            <w:r>
              <w:t>Precision</w:t>
            </w:r>
          </w:p>
        </w:tc>
        <w:tc>
          <w:tcPr>
            <w:tcW w:w="599" w:type="pct"/>
            <w:vAlign w:val="center"/>
          </w:tcPr>
          <w:p w14:paraId="6C6EE4CE" w14:textId="1DD3F01C" w:rsidR="00B85DD5" w:rsidRDefault="00A3540A" w:rsidP="00AF52C8">
            <w:pPr>
              <w:jc w:val="center"/>
            </w:pPr>
            <w:r>
              <w:t>-17.096</w:t>
            </w:r>
          </w:p>
        </w:tc>
        <w:tc>
          <w:tcPr>
            <w:tcW w:w="583" w:type="pct"/>
            <w:vAlign w:val="center"/>
          </w:tcPr>
          <w:p w14:paraId="754C97B0" w14:textId="11EF2202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6BAA3224" w14:textId="3260CCD4" w:rsidR="00B85DD5" w:rsidRDefault="00A3540A" w:rsidP="00AF52C8">
            <w:pPr>
              <w:jc w:val="center"/>
            </w:pPr>
            <w:r>
              <w:t>-0.052</w:t>
            </w:r>
          </w:p>
        </w:tc>
        <w:tc>
          <w:tcPr>
            <w:tcW w:w="442" w:type="pct"/>
            <w:vAlign w:val="center"/>
          </w:tcPr>
          <w:p w14:paraId="166427A9" w14:textId="00253FE2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B85DD5" w14:paraId="45B16891" w14:textId="77777777" w:rsidTr="00AF52C8">
        <w:trPr>
          <w:trHeight w:val="20"/>
        </w:trPr>
        <w:tc>
          <w:tcPr>
            <w:tcW w:w="912" w:type="pct"/>
            <w:vMerge/>
            <w:vAlign w:val="center"/>
          </w:tcPr>
          <w:p w14:paraId="36DCAF51" w14:textId="77777777" w:rsidR="00B85DD5" w:rsidRDefault="00B85DD5" w:rsidP="00AF52C8">
            <w:pPr>
              <w:jc w:val="center"/>
            </w:pPr>
          </w:p>
        </w:tc>
        <w:tc>
          <w:tcPr>
            <w:tcW w:w="1091" w:type="pct"/>
            <w:vMerge/>
            <w:vAlign w:val="center"/>
          </w:tcPr>
          <w:p w14:paraId="4B3E895F" w14:textId="77777777" w:rsidR="00B85DD5" w:rsidRDefault="00B85DD5" w:rsidP="00AF52C8">
            <w:pPr>
              <w:jc w:val="center"/>
            </w:pPr>
          </w:p>
        </w:tc>
        <w:tc>
          <w:tcPr>
            <w:tcW w:w="630" w:type="pct"/>
            <w:vAlign w:val="center"/>
          </w:tcPr>
          <w:p w14:paraId="3928DE46" w14:textId="420550AD" w:rsidR="00B85DD5" w:rsidRDefault="00B85DD5" w:rsidP="00AF52C8">
            <w:pPr>
              <w:jc w:val="center"/>
            </w:pPr>
            <w:r>
              <w:t>Recall</w:t>
            </w:r>
          </w:p>
        </w:tc>
        <w:tc>
          <w:tcPr>
            <w:tcW w:w="599" w:type="pct"/>
            <w:vAlign w:val="center"/>
          </w:tcPr>
          <w:p w14:paraId="6FE3F852" w14:textId="5D323D21" w:rsidR="00B85DD5" w:rsidRDefault="00A3540A" w:rsidP="00AF52C8">
            <w:pPr>
              <w:jc w:val="center"/>
            </w:pPr>
            <w:r>
              <w:t>-80.413</w:t>
            </w:r>
          </w:p>
        </w:tc>
        <w:tc>
          <w:tcPr>
            <w:tcW w:w="583" w:type="pct"/>
            <w:vAlign w:val="center"/>
          </w:tcPr>
          <w:p w14:paraId="17BA5A47" w14:textId="1DF863B8" w:rsidR="00B85DD5" w:rsidRDefault="00D12962" w:rsidP="00AF52C8">
            <w:pPr>
              <w:jc w:val="center"/>
            </w:pPr>
            <w:r>
              <w:t>10</w:t>
            </w:r>
          </w:p>
        </w:tc>
        <w:tc>
          <w:tcPr>
            <w:tcW w:w="743" w:type="pct"/>
            <w:vAlign w:val="center"/>
          </w:tcPr>
          <w:p w14:paraId="26EE2A52" w14:textId="05E5BE52" w:rsidR="00B85DD5" w:rsidRDefault="00A3540A" w:rsidP="00AF52C8">
            <w:pPr>
              <w:jc w:val="center"/>
            </w:pPr>
            <w:r>
              <w:t>-0.152</w:t>
            </w:r>
          </w:p>
        </w:tc>
        <w:tc>
          <w:tcPr>
            <w:tcW w:w="442" w:type="pct"/>
            <w:vAlign w:val="center"/>
          </w:tcPr>
          <w:p w14:paraId="63260C44" w14:textId="301063A5" w:rsidR="00B85DD5" w:rsidRDefault="00AE77E4" w:rsidP="00AF52C8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</w:tbl>
    <w:p w14:paraId="3519FB0E" w14:textId="77777777" w:rsidR="00CF3AA3" w:rsidRDefault="00CF3AA3" w:rsidP="00D071A8">
      <w:pPr>
        <w:jc w:val="both"/>
      </w:pPr>
    </w:p>
    <w:p w14:paraId="3A692C78" w14:textId="77777777" w:rsidR="00CF3AA3" w:rsidRDefault="00CF3AA3" w:rsidP="00D071A8">
      <w:pPr>
        <w:jc w:val="both"/>
      </w:pPr>
    </w:p>
    <w:p w14:paraId="5E1E2B15" w14:textId="77777777" w:rsidR="00CF3AA3" w:rsidRDefault="00CF3AA3" w:rsidP="00D071A8">
      <w:pPr>
        <w:jc w:val="both"/>
        <w:rPr>
          <w:rFonts w:hint="eastAsia"/>
        </w:rPr>
      </w:pPr>
    </w:p>
    <w:p w14:paraId="1C37DD4B" w14:textId="502EF92C" w:rsidR="00071816" w:rsidRDefault="00071816" w:rsidP="00D071A8">
      <w:pPr>
        <w:jc w:val="both"/>
      </w:pPr>
      <w:r>
        <w:lastRenderedPageBreak/>
        <w:t xml:space="preserve">Table 3. </w:t>
      </w:r>
      <w:r w:rsidRPr="004016EA">
        <w:t>Paired t-</w:t>
      </w:r>
      <w:r>
        <w:t>t</w:t>
      </w:r>
      <w:r w:rsidRPr="004016EA">
        <w:t xml:space="preserve">est </w:t>
      </w:r>
      <w:r>
        <w:t>r</w:t>
      </w:r>
      <w:r w:rsidRPr="004016EA">
        <w:t xml:space="preserve">esults for </w:t>
      </w:r>
      <w:r>
        <w:t>c</w:t>
      </w:r>
      <w:r w:rsidRPr="004016EA">
        <w:t xml:space="preserve">omparing </w:t>
      </w:r>
      <w:r>
        <w:t>t</w:t>
      </w:r>
      <w:r w:rsidRPr="004016EA">
        <w:t>op-</w:t>
      </w:r>
      <w:r>
        <w:t>p</w:t>
      </w:r>
      <w:r w:rsidRPr="004016EA">
        <w:t xml:space="preserve">erforming </w:t>
      </w:r>
      <w:r>
        <w:t>m</w:t>
      </w:r>
      <w:r w:rsidRPr="004016EA">
        <w:t xml:space="preserve">odels in </w:t>
      </w:r>
      <w:r>
        <w:t xml:space="preserve">supervised fine-tuning </w:t>
      </w:r>
      <w:r w:rsidRPr="004016EA">
        <w:t xml:space="preserve">and </w:t>
      </w:r>
      <w:r>
        <w:t>few</w:t>
      </w:r>
      <w:r w:rsidRPr="004016EA">
        <w:t>-</w:t>
      </w:r>
      <w:r>
        <w:t>s</w:t>
      </w:r>
      <w:r w:rsidRPr="004016EA">
        <w:t xml:space="preserve">hot </w:t>
      </w:r>
      <w:r>
        <w:t>ICL</w:t>
      </w:r>
      <w:r w:rsidRPr="004016EA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7"/>
        <w:gridCol w:w="1179"/>
        <w:gridCol w:w="1143"/>
        <w:gridCol w:w="1156"/>
        <w:gridCol w:w="1479"/>
        <w:gridCol w:w="856"/>
      </w:tblGrid>
      <w:tr w:rsidR="00071816" w14:paraId="002757A8" w14:textId="77777777" w:rsidTr="00621FD8">
        <w:trPr>
          <w:trHeight w:val="20"/>
        </w:trPr>
        <w:tc>
          <w:tcPr>
            <w:tcW w:w="1891" w:type="pct"/>
            <w:vAlign w:val="center"/>
          </w:tcPr>
          <w:p w14:paraId="49F2CC34" w14:textId="77777777" w:rsidR="00071816" w:rsidRPr="00106F17" w:rsidRDefault="00071816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Comparison</w:t>
            </w:r>
          </w:p>
        </w:tc>
        <w:tc>
          <w:tcPr>
            <w:tcW w:w="630" w:type="pct"/>
            <w:vAlign w:val="center"/>
          </w:tcPr>
          <w:p w14:paraId="0290B3B2" w14:textId="77777777" w:rsidR="00071816" w:rsidRPr="00106F17" w:rsidRDefault="00071816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Metric</w:t>
            </w:r>
          </w:p>
        </w:tc>
        <w:tc>
          <w:tcPr>
            <w:tcW w:w="611" w:type="pct"/>
            <w:vAlign w:val="center"/>
          </w:tcPr>
          <w:p w14:paraId="044A6E1D" w14:textId="77777777" w:rsidR="00071816" w:rsidRPr="00106F17" w:rsidRDefault="00071816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t-statistic</w:t>
            </w:r>
          </w:p>
        </w:tc>
        <w:tc>
          <w:tcPr>
            <w:tcW w:w="618" w:type="pct"/>
            <w:vAlign w:val="center"/>
          </w:tcPr>
          <w:p w14:paraId="366EF5BA" w14:textId="77777777" w:rsidR="00071816" w:rsidRPr="00106F17" w:rsidRDefault="00071816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Sample size</w:t>
            </w:r>
          </w:p>
        </w:tc>
        <w:tc>
          <w:tcPr>
            <w:tcW w:w="791" w:type="pct"/>
            <w:vAlign w:val="center"/>
          </w:tcPr>
          <w:p w14:paraId="59D5AAF7" w14:textId="77777777" w:rsidR="00071816" w:rsidRPr="00106F17" w:rsidRDefault="00071816" w:rsidP="00D129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</w:p>
        </w:tc>
        <w:tc>
          <w:tcPr>
            <w:tcW w:w="458" w:type="pct"/>
            <w:vAlign w:val="center"/>
          </w:tcPr>
          <w:p w14:paraId="750C9E71" w14:textId="77777777" w:rsidR="00071816" w:rsidRPr="00106F17" w:rsidRDefault="00071816" w:rsidP="00D12962">
            <w:pPr>
              <w:jc w:val="center"/>
              <w:rPr>
                <w:b/>
                <w:bCs/>
              </w:rPr>
            </w:pPr>
            <w:r w:rsidRPr="00106F17">
              <w:rPr>
                <w:b/>
                <w:bCs/>
              </w:rPr>
              <w:t>P-value</w:t>
            </w:r>
          </w:p>
        </w:tc>
      </w:tr>
      <w:tr w:rsidR="00071816" w14:paraId="13E57578" w14:textId="77777777" w:rsidTr="00621FD8">
        <w:trPr>
          <w:trHeight w:val="20"/>
        </w:trPr>
        <w:tc>
          <w:tcPr>
            <w:tcW w:w="1891" w:type="pct"/>
            <w:vMerge w:val="restart"/>
            <w:vAlign w:val="center"/>
          </w:tcPr>
          <w:p w14:paraId="005A6C3A" w14:textId="74837D0F" w:rsidR="00071816" w:rsidRDefault="00895595" w:rsidP="00D12962">
            <w:pPr>
              <w:jc w:val="center"/>
            </w:pPr>
            <w:r>
              <w:t>ROBERTA</w:t>
            </w:r>
            <w:r w:rsidR="00071816">
              <w:t xml:space="preserve"> vs. </w:t>
            </w:r>
            <w:r>
              <w:t xml:space="preserve">LAMMA-3 </w:t>
            </w:r>
            <w:r w:rsidR="00071816">
              <w:t xml:space="preserve">coupled with Stigma Detection </w:t>
            </w:r>
            <w:r w:rsidR="00C24948">
              <w:t>Guided</w:t>
            </w:r>
            <w:r w:rsidR="00071816">
              <w:t xml:space="preserve"> Prompt</w:t>
            </w:r>
            <w:r>
              <w:t xml:space="preserve"> (16 annotated data per class)</w:t>
            </w:r>
          </w:p>
        </w:tc>
        <w:tc>
          <w:tcPr>
            <w:tcW w:w="630" w:type="pct"/>
            <w:vAlign w:val="center"/>
          </w:tcPr>
          <w:p w14:paraId="27F69649" w14:textId="77777777" w:rsidR="00071816" w:rsidRDefault="00071816" w:rsidP="00D12962">
            <w:pPr>
              <w:jc w:val="center"/>
            </w:pPr>
            <w:r>
              <w:t>F1</w:t>
            </w:r>
          </w:p>
        </w:tc>
        <w:tc>
          <w:tcPr>
            <w:tcW w:w="611" w:type="pct"/>
            <w:vAlign w:val="center"/>
          </w:tcPr>
          <w:p w14:paraId="39F02CA0" w14:textId="6BF11DC0" w:rsidR="00071816" w:rsidRDefault="002203B2" w:rsidP="00D12962">
            <w:pPr>
              <w:jc w:val="center"/>
            </w:pPr>
            <w:r>
              <w:t>11.03</w:t>
            </w:r>
          </w:p>
        </w:tc>
        <w:tc>
          <w:tcPr>
            <w:tcW w:w="618" w:type="pct"/>
            <w:vAlign w:val="center"/>
          </w:tcPr>
          <w:p w14:paraId="4DECBA32" w14:textId="0E69859A" w:rsidR="00071816" w:rsidRDefault="002203B2" w:rsidP="00D12962">
            <w:pPr>
              <w:jc w:val="center"/>
            </w:pPr>
            <w:r>
              <w:t>10</w:t>
            </w:r>
          </w:p>
        </w:tc>
        <w:tc>
          <w:tcPr>
            <w:tcW w:w="791" w:type="pct"/>
            <w:vAlign w:val="center"/>
          </w:tcPr>
          <w:p w14:paraId="0DAFFE03" w14:textId="40C52751" w:rsidR="00071816" w:rsidRDefault="002203B2" w:rsidP="00D12962">
            <w:pPr>
              <w:jc w:val="center"/>
            </w:pPr>
            <w:r>
              <w:t>0.029</w:t>
            </w:r>
          </w:p>
        </w:tc>
        <w:tc>
          <w:tcPr>
            <w:tcW w:w="458" w:type="pct"/>
            <w:vAlign w:val="center"/>
          </w:tcPr>
          <w:p w14:paraId="33B07782" w14:textId="4F946747" w:rsidR="00071816" w:rsidRDefault="002203B2" w:rsidP="00D12962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071816" w14:paraId="7DFD7218" w14:textId="77777777" w:rsidTr="00621FD8">
        <w:trPr>
          <w:trHeight w:val="20"/>
        </w:trPr>
        <w:tc>
          <w:tcPr>
            <w:tcW w:w="1891" w:type="pct"/>
            <w:vMerge/>
            <w:vAlign w:val="center"/>
          </w:tcPr>
          <w:p w14:paraId="64D83BC2" w14:textId="77777777" w:rsidR="00071816" w:rsidRDefault="00071816" w:rsidP="00D12962">
            <w:pPr>
              <w:jc w:val="center"/>
            </w:pPr>
          </w:p>
        </w:tc>
        <w:tc>
          <w:tcPr>
            <w:tcW w:w="630" w:type="pct"/>
            <w:vAlign w:val="center"/>
          </w:tcPr>
          <w:p w14:paraId="56796009" w14:textId="77777777" w:rsidR="00071816" w:rsidRDefault="00071816" w:rsidP="00D12962">
            <w:pPr>
              <w:jc w:val="center"/>
            </w:pPr>
            <w:r>
              <w:t>Precision</w:t>
            </w:r>
          </w:p>
        </w:tc>
        <w:tc>
          <w:tcPr>
            <w:tcW w:w="611" w:type="pct"/>
            <w:vAlign w:val="center"/>
          </w:tcPr>
          <w:p w14:paraId="09661BF4" w14:textId="61E6A436" w:rsidR="00071816" w:rsidRDefault="00E842AC" w:rsidP="00D12962">
            <w:pPr>
              <w:jc w:val="center"/>
            </w:pPr>
            <w:r>
              <w:t>26.325</w:t>
            </w:r>
          </w:p>
        </w:tc>
        <w:tc>
          <w:tcPr>
            <w:tcW w:w="618" w:type="pct"/>
            <w:vAlign w:val="center"/>
          </w:tcPr>
          <w:p w14:paraId="2D4B1B96" w14:textId="118A8A12" w:rsidR="00071816" w:rsidRDefault="00E842AC" w:rsidP="00D12962">
            <w:pPr>
              <w:jc w:val="center"/>
            </w:pPr>
            <w:r>
              <w:t>10</w:t>
            </w:r>
          </w:p>
        </w:tc>
        <w:tc>
          <w:tcPr>
            <w:tcW w:w="791" w:type="pct"/>
            <w:vAlign w:val="center"/>
          </w:tcPr>
          <w:p w14:paraId="356E08F5" w14:textId="2C8E7083" w:rsidR="00071816" w:rsidRDefault="00E842AC" w:rsidP="00D12962">
            <w:pPr>
              <w:jc w:val="center"/>
            </w:pPr>
            <w:r>
              <w:t>0.086</w:t>
            </w:r>
          </w:p>
        </w:tc>
        <w:tc>
          <w:tcPr>
            <w:tcW w:w="458" w:type="pct"/>
            <w:vAlign w:val="center"/>
          </w:tcPr>
          <w:p w14:paraId="595A7312" w14:textId="66F2CC03" w:rsidR="00071816" w:rsidRDefault="00E842AC" w:rsidP="00D12962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  <w:tr w:rsidR="00071816" w14:paraId="56FB0D68" w14:textId="77777777" w:rsidTr="00621FD8">
        <w:trPr>
          <w:trHeight w:val="20"/>
        </w:trPr>
        <w:tc>
          <w:tcPr>
            <w:tcW w:w="1891" w:type="pct"/>
            <w:vMerge/>
            <w:vAlign w:val="center"/>
          </w:tcPr>
          <w:p w14:paraId="7F0F0CE2" w14:textId="77777777" w:rsidR="00071816" w:rsidRDefault="00071816" w:rsidP="00D12962">
            <w:pPr>
              <w:jc w:val="center"/>
            </w:pPr>
          </w:p>
        </w:tc>
        <w:tc>
          <w:tcPr>
            <w:tcW w:w="630" w:type="pct"/>
            <w:vAlign w:val="center"/>
          </w:tcPr>
          <w:p w14:paraId="7F6E3834" w14:textId="77777777" w:rsidR="00071816" w:rsidRDefault="00071816" w:rsidP="00D12962">
            <w:pPr>
              <w:jc w:val="center"/>
            </w:pPr>
            <w:r>
              <w:t>Recall</w:t>
            </w:r>
          </w:p>
        </w:tc>
        <w:tc>
          <w:tcPr>
            <w:tcW w:w="611" w:type="pct"/>
            <w:vAlign w:val="center"/>
          </w:tcPr>
          <w:p w14:paraId="426F17B4" w14:textId="34DFDC2B" w:rsidR="00071816" w:rsidRDefault="00E842AC" w:rsidP="00D12962">
            <w:pPr>
              <w:jc w:val="center"/>
            </w:pPr>
            <w:r>
              <w:t>-9.695</w:t>
            </w:r>
          </w:p>
        </w:tc>
        <w:tc>
          <w:tcPr>
            <w:tcW w:w="618" w:type="pct"/>
            <w:vAlign w:val="center"/>
          </w:tcPr>
          <w:p w14:paraId="3AED3520" w14:textId="37CF2571" w:rsidR="00071816" w:rsidRDefault="00E842AC" w:rsidP="00D12962">
            <w:pPr>
              <w:jc w:val="center"/>
            </w:pPr>
            <w:r>
              <w:t>10</w:t>
            </w:r>
          </w:p>
        </w:tc>
        <w:tc>
          <w:tcPr>
            <w:tcW w:w="791" w:type="pct"/>
            <w:vAlign w:val="center"/>
          </w:tcPr>
          <w:p w14:paraId="391BD335" w14:textId="46614900" w:rsidR="00071816" w:rsidRDefault="00E842AC" w:rsidP="00D12962">
            <w:pPr>
              <w:jc w:val="center"/>
            </w:pPr>
            <w:r>
              <w:t>-0.030</w:t>
            </w:r>
          </w:p>
        </w:tc>
        <w:tc>
          <w:tcPr>
            <w:tcW w:w="458" w:type="pct"/>
            <w:vAlign w:val="center"/>
          </w:tcPr>
          <w:p w14:paraId="7B827623" w14:textId="0F306640" w:rsidR="00071816" w:rsidRDefault="00E842AC" w:rsidP="00D12962">
            <w:pPr>
              <w:jc w:val="center"/>
            </w:pPr>
            <w:r w:rsidRPr="000A29A6">
              <w:rPr>
                <w:rFonts w:eastAsia="Calibri"/>
              </w:rPr>
              <w:t>&lt;.001</w:t>
            </w:r>
          </w:p>
        </w:tc>
      </w:tr>
    </w:tbl>
    <w:p w14:paraId="178CBE00" w14:textId="6B85B052" w:rsidR="00106F17" w:rsidRPr="008E370C" w:rsidRDefault="00106F17" w:rsidP="008E370C"/>
    <w:sectPr w:rsidR="00106F17" w:rsidRPr="008E3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98"/>
    <w:rsid w:val="00000E54"/>
    <w:rsid w:val="00071816"/>
    <w:rsid w:val="00072184"/>
    <w:rsid w:val="00106F17"/>
    <w:rsid w:val="00121753"/>
    <w:rsid w:val="001A37D5"/>
    <w:rsid w:val="001B30BD"/>
    <w:rsid w:val="002203B2"/>
    <w:rsid w:val="00226299"/>
    <w:rsid w:val="00286557"/>
    <w:rsid w:val="003C6B76"/>
    <w:rsid w:val="004016EA"/>
    <w:rsid w:val="00496EBA"/>
    <w:rsid w:val="00621FD8"/>
    <w:rsid w:val="006E3F98"/>
    <w:rsid w:val="007F6343"/>
    <w:rsid w:val="00895595"/>
    <w:rsid w:val="008E370C"/>
    <w:rsid w:val="008E7FBD"/>
    <w:rsid w:val="009545CB"/>
    <w:rsid w:val="00A3540A"/>
    <w:rsid w:val="00AE77E4"/>
    <w:rsid w:val="00AF52C8"/>
    <w:rsid w:val="00B845A9"/>
    <w:rsid w:val="00B85DD5"/>
    <w:rsid w:val="00C24948"/>
    <w:rsid w:val="00C36EDB"/>
    <w:rsid w:val="00CB743C"/>
    <w:rsid w:val="00CC47A2"/>
    <w:rsid w:val="00CF3AA3"/>
    <w:rsid w:val="00D071A8"/>
    <w:rsid w:val="00D12962"/>
    <w:rsid w:val="00D87924"/>
    <w:rsid w:val="00E8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1AFE4"/>
  <w15:chartTrackingRefBased/>
  <w15:docId w15:val="{2E7E00AA-9E06-A74E-86BB-BEAD8F188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6ED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F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F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F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F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F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F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F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EDB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3F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F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F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F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F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F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F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F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F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F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F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F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F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F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F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6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593</Characters>
  <Application>Microsoft Office Word</Application>
  <DocSecurity>0</DocSecurity>
  <Lines>7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bo Chen</dc:creator>
  <cp:keywords/>
  <dc:description/>
  <cp:lastModifiedBy>Hongbo Chen</cp:lastModifiedBy>
  <cp:revision>4</cp:revision>
  <dcterms:created xsi:type="dcterms:W3CDTF">2025-02-12T18:08:00Z</dcterms:created>
  <dcterms:modified xsi:type="dcterms:W3CDTF">2025-06-06T15:35:00Z</dcterms:modified>
</cp:coreProperties>
</file>